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BD63009" w:rsidR="00654E8F" w:rsidRDefault="00654E8F" w:rsidP="0001436A">
      <w:pPr>
        <w:pStyle w:val="SupplementaryMaterial"/>
      </w:pPr>
      <w:r w:rsidRPr="001549D3">
        <w:t>Supplementary Material</w:t>
      </w:r>
    </w:p>
    <w:p w14:paraId="77EB3955" w14:textId="20D671E6" w:rsidR="00B26E39" w:rsidRPr="00376CC5" w:rsidRDefault="00B26E39" w:rsidP="00B26E39">
      <w:pPr>
        <w:pStyle w:val="Title"/>
      </w:pPr>
      <w:bookmarkStart w:id="0" w:name="_Hlk88636461"/>
      <w:r w:rsidRPr="00EF41A6">
        <w:rPr>
          <w:bCs/>
        </w:rPr>
        <w:t xml:space="preserve">Genome Sequence Variations of </w:t>
      </w:r>
      <w:r>
        <w:rPr>
          <w:bCs/>
        </w:rPr>
        <w:t>Infectious Bronchitis Virus</w:t>
      </w:r>
      <w:r w:rsidRPr="00EF41A6">
        <w:rPr>
          <w:bCs/>
        </w:rPr>
        <w:t xml:space="preserve"> Serotypes from Commercial </w:t>
      </w:r>
      <w:r w:rsidR="00E22D59">
        <w:rPr>
          <w:bCs/>
        </w:rPr>
        <w:t>Chicken</w:t>
      </w:r>
      <w:r w:rsidR="00E22D59" w:rsidRPr="00EF41A6">
        <w:rPr>
          <w:bCs/>
        </w:rPr>
        <w:t xml:space="preserve">s </w:t>
      </w:r>
      <w:r w:rsidRPr="00EF41A6">
        <w:rPr>
          <w:bCs/>
        </w:rPr>
        <w:t xml:space="preserve">in </w:t>
      </w:r>
      <w:r w:rsidRPr="00F93DB5">
        <w:rPr>
          <w:bCs/>
        </w:rPr>
        <w:t>México</w:t>
      </w:r>
      <w:bookmarkEnd w:id="0"/>
    </w:p>
    <w:p w14:paraId="160358FC" w14:textId="77777777" w:rsidR="00B26E39" w:rsidRPr="00376CC5" w:rsidRDefault="00B26E39" w:rsidP="00B26E39">
      <w:pPr>
        <w:pStyle w:val="AuthorList"/>
        <w:jc w:val="center"/>
      </w:pPr>
      <w:bookmarkStart w:id="1" w:name="_Hlk88636479"/>
      <w:r>
        <w:t xml:space="preserve">Henry M. </w:t>
      </w:r>
      <w:proofErr w:type="spellStart"/>
      <w:r>
        <w:t>Kariithi</w:t>
      </w:r>
      <w:proofErr w:type="spellEnd"/>
      <w:r>
        <w:t> 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>,</w:t>
      </w:r>
      <w:r>
        <w:t xml:space="preserve"> </w:t>
      </w:r>
      <w:r w:rsidRPr="008969C6">
        <w:rPr>
          <w:bCs/>
        </w:rPr>
        <w:t xml:space="preserve">Jeremy D. </w:t>
      </w:r>
      <w:proofErr w:type="spellStart"/>
      <w:r w:rsidRPr="008969C6">
        <w:rPr>
          <w:bCs/>
        </w:rPr>
        <w:t>Volkening</w:t>
      </w:r>
      <w:proofErr w:type="spellEnd"/>
      <w:r w:rsidRPr="008969C6">
        <w:rPr>
          <w:bCs/>
          <w:vertAlign w:val="superscript"/>
        </w:rPr>
        <w:t> </w:t>
      </w:r>
      <w:r>
        <w:rPr>
          <w:bCs/>
          <w:vertAlign w:val="superscript"/>
        </w:rPr>
        <w:t>3</w:t>
      </w:r>
      <w:r w:rsidRPr="00376CC5">
        <w:t xml:space="preserve">, </w:t>
      </w:r>
      <w:r w:rsidRPr="00205BC2">
        <w:t xml:space="preserve">Christina M. </w:t>
      </w:r>
      <w:proofErr w:type="spellStart"/>
      <w:r w:rsidRPr="00205BC2">
        <w:t>Leyson</w:t>
      </w:r>
      <w:proofErr w:type="spellEnd"/>
      <w:r>
        <w:t> </w:t>
      </w:r>
      <w:r w:rsidRPr="00205BC2">
        <w:rPr>
          <w:vertAlign w:val="superscript"/>
        </w:rPr>
        <w:t>1</w:t>
      </w:r>
      <w:r>
        <w:t>,</w:t>
      </w:r>
      <w:r w:rsidRPr="00205BC2">
        <w:rPr>
          <w:bCs/>
        </w:rPr>
        <w:t xml:space="preserve"> </w:t>
      </w:r>
      <w:r w:rsidRPr="008969C6">
        <w:rPr>
          <w:bCs/>
        </w:rPr>
        <w:t>Claudio L. Afonso </w:t>
      </w:r>
      <w:r>
        <w:rPr>
          <w:bCs/>
          <w:vertAlign w:val="superscript"/>
        </w:rPr>
        <w:t>3</w:t>
      </w:r>
      <w:r w:rsidRPr="008969C6">
        <w:rPr>
          <w:bCs/>
        </w:rPr>
        <w:t xml:space="preserve">, </w:t>
      </w:r>
      <w:r w:rsidRPr="00422DD1">
        <w:t>Nancy Christy </w:t>
      </w:r>
      <w:r w:rsidRPr="00422DD1">
        <w:rPr>
          <w:vertAlign w:val="superscript"/>
        </w:rPr>
        <w:t>4</w:t>
      </w:r>
      <w:r w:rsidRPr="00422DD1">
        <w:t xml:space="preserve">, </w:t>
      </w:r>
      <w:r>
        <w:rPr>
          <w:bCs/>
        </w:rPr>
        <w:t xml:space="preserve">Eduardo L. </w:t>
      </w:r>
      <w:proofErr w:type="spellStart"/>
      <w:r>
        <w:t>Decanini</w:t>
      </w:r>
      <w:proofErr w:type="spellEnd"/>
      <w:r>
        <w:t> </w:t>
      </w:r>
      <w:r>
        <w:rPr>
          <w:vertAlign w:val="superscript"/>
        </w:rPr>
        <w:t>4</w:t>
      </w:r>
      <w:r w:rsidRPr="00C80C89">
        <w:t>,</w:t>
      </w:r>
      <w:r w:rsidRPr="008969C6">
        <w:t xml:space="preserve"> </w:t>
      </w:r>
      <w:r w:rsidRPr="00D278B2">
        <w:rPr>
          <w:lang w:bidi="en-US"/>
        </w:rPr>
        <w:t>Stéphane</w:t>
      </w:r>
      <w:r w:rsidRPr="00766C1D">
        <w:t xml:space="preserve"> </w:t>
      </w:r>
      <w:proofErr w:type="spellStart"/>
      <w:r w:rsidRPr="00766C1D">
        <w:t>Lemiere</w:t>
      </w:r>
      <w:proofErr w:type="spellEnd"/>
      <w:r w:rsidRPr="00766C1D">
        <w:t> </w:t>
      </w:r>
      <w:r w:rsidRPr="00766C1D">
        <w:rPr>
          <w:vertAlign w:val="superscript"/>
        </w:rPr>
        <w:t>5</w:t>
      </w:r>
      <w:r w:rsidRPr="00766C1D">
        <w:t xml:space="preserve">, </w:t>
      </w:r>
      <w:r>
        <w:t>David L. Suarez 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  <w:bookmarkEnd w:id="1"/>
    </w:p>
    <w:p w14:paraId="7FE797EB" w14:textId="77777777" w:rsidR="0018297D" w:rsidRDefault="00B26E39" w:rsidP="00FF624F">
      <w:pPr>
        <w:spacing w:before="240" w:after="0"/>
        <w:ind w:left="144" w:hanging="144"/>
        <w:rPr>
          <w:rFonts w:cs="Times New Roman"/>
          <w:szCs w:val="24"/>
        </w:rPr>
      </w:pPr>
      <w:bookmarkStart w:id="2" w:name="_Hlk88636523"/>
      <w:r w:rsidRPr="00376CC5">
        <w:rPr>
          <w:rFonts w:cs="Times New Roman"/>
          <w:szCs w:val="24"/>
          <w:vertAlign w:val="superscript"/>
        </w:rPr>
        <w:t>1</w:t>
      </w:r>
      <w:r>
        <w:rPr>
          <w:rFonts w:eastAsia="Times New Roman" w:cs="Times New Roman"/>
          <w:bCs/>
          <w:color w:val="000000"/>
          <w:szCs w:val="20"/>
          <w:lang w:eastAsia="de-DE"/>
        </w:rPr>
        <w:t> </w:t>
      </w:r>
      <w:r w:rsidRPr="00887AE4">
        <w:rPr>
          <w:rFonts w:cs="Times New Roman"/>
          <w:bCs/>
          <w:szCs w:val="24"/>
        </w:rPr>
        <w:t>Exotic and Emerging Avian Viral Diseases Research Unit,</w:t>
      </w:r>
      <w:r w:rsidRPr="00887AE4">
        <w:rPr>
          <w:rFonts w:cs="Times New Roman"/>
          <w:szCs w:val="24"/>
        </w:rPr>
        <w:t xml:space="preserve"> Southeast Poultry Research Laboratory, U.S. National Poultry Research Center, USDA-ARS, Athens, GA, USA</w:t>
      </w:r>
      <w:r w:rsidR="0018297D">
        <w:rPr>
          <w:rFonts w:cs="Times New Roman"/>
          <w:szCs w:val="24"/>
        </w:rPr>
        <w:t>.</w:t>
      </w:r>
    </w:p>
    <w:p w14:paraId="6FF3BA15" w14:textId="42882BC9" w:rsidR="0018297D" w:rsidRDefault="00B26E39" w:rsidP="00FF624F">
      <w:pPr>
        <w:spacing w:before="240" w:after="0"/>
        <w:ind w:left="144" w:hanging="144"/>
        <w:rPr>
          <w:rFonts w:cs="Times New Roman"/>
          <w:szCs w:val="24"/>
        </w:rPr>
      </w:pPr>
      <w:bookmarkStart w:id="3" w:name="_Hlk88636552"/>
      <w:bookmarkEnd w:id="2"/>
      <w:r w:rsidRPr="00376CC5">
        <w:rPr>
          <w:rFonts w:cs="Times New Roman"/>
          <w:szCs w:val="24"/>
          <w:vertAlign w:val="superscript"/>
        </w:rPr>
        <w:t>2</w:t>
      </w:r>
      <w:r>
        <w:rPr>
          <w:rFonts w:eastAsia="Times New Roman" w:cs="Times New Roman"/>
          <w:color w:val="000000"/>
          <w:szCs w:val="20"/>
          <w:lang w:eastAsia="de-DE"/>
        </w:rPr>
        <w:t> </w:t>
      </w:r>
      <w:r w:rsidRPr="00887AE4">
        <w:rPr>
          <w:rFonts w:cs="Times New Roman"/>
          <w:szCs w:val="24"/>
        </w:rPr>
        <w:t xml:space="preserve">Biotechnology Research Institute, Kenya Agricultural and Livestock Research Organization, </w:t>
      </w:r>
      <w:proofErr w:type="spellStart"/>
      <w:r w:rsidRPr="00887AE4">
        <w:rPr>
          <w:rFonts w:cs="Times New Roman"/>
          <w:szCs w:val="24"/>
        </w:rPr>
        <w:t>Kaptagat</w:t>
      </w:r>
      <w:proofErr w:type="spellEnd"/>
      <w:r w:rsidRPr="00887AE4">
        <w:rPr>
          <w:rFonts w:cs="Times New Roman"/>
          <w:szCs w:val="24"/>
        </w:rPr>
        <w:t xml:space="preserve"> Rd, Nairobi, Kenya</w:t>
      </w:r>
      <w:r w:rsidR="0018297D">
        <w:rPr>
          <w:rFonts w:cs="Times New Roman"/>
          <w:szCs w:val="24"/>
        </w:rPr>
        <w:t>.</w:t>
      </w:r>
    </w:p>
    <w:p w14:paraId="70E12770" w14:textId="33C42A49" w:rsidR="0018297D" w:rsidRDefault="00B26E39" w:rsidP="00FF624F">
      <w:pPr>
        <w:spacing w:before="240" w:after="0"/>
        <w:ind w:left="144" w:hanging="144"/>
        <w:rPr>
          <w:rFonts w:cs="Times New Roman"/>
          <w:szCs w:val="24"/>
        </w:rPr>
      </w:pPr>
      <w:bookmarkStart w:id="4" w:name="_Hlk88636566"/>
      <w:bookmarkEnd w:id="3"/>
      <w:r>
        <w:rPr>
          <w:rFonts w:cs="Times New Roman"/>
          <w:szCs w:val="24"/>
          <w:vertAlign w:val="superscript"/>
        </w:rPr>
        <w:t>3 </w:t>
      </w:r>
      <w:r w:rsidRPr="002B5F5E">
        <w:rPr>
          <w:rFonts w:cs="Times New Roman"/>
          <w:szCs w:val="24"/>
          <w:lang w:val="pt-BR"/>
        </w:rPr>
        <w:t>BASE</w:t>
      </w:r>
      <w:r w:rsidRPr="002B5F5E">
        <w:rPr>
          <w:rFonts w:cs="Times New Roman"/>
          <w:szCs w:val="24"/>
          <w:vertAlign w:val="subscript"/>
          <w:lang w:val="pt-BR"/>
        </w:rPr>
        <w:t>2</w:t>
      </w:r>
      <w:r w:rsidRPr="002B5F5E">
        <w:rPr>
          <w:rFonts w:cs="Times New Roman"/>
          <w:szCs w:val="24"/>
          <w:lang w:val="pt-BR"/>
        </w:rPr>
        <w:t>BIO, Oshkosh, WI, USA</w:t>
      </w:r>
      <w:bookmarkEnd w:id="4"/>
    </w:p>
    <w:p w14:paraId="67C870C9" w14:textId="37A544AC" w:rsidR="00B26E39" w:rsidRPr="00376CC5" w:rsidRDefault="00B26E39" w:rsidP="00FF624F">
      <w:pPr>
        <w:spacing w:before="240" w:after="0"/>
        <w:ind w:left="144" w:hanging="144"/>
        <w:rPr>
          <w:rFonts w:cs="Times New Roman"/>
          <w:b/>
          <w:szCs w:val="24"/>
        </w:rPr>
      </w:pPr>
      <w:bookmarkStart w:id="5" w:name="_Hlk88636599"/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 </w:t>
      </w:r>
      <w:r w:rsidRPr="00775806">
        <w:rPr>
          <w:rFonts w:cs="Times New Roman"/>
          <w:szCs w:val="24"/>
        </w:rPr>
        <w:t>Boehringer Ingelheim Animal Health</w:t>
      </w:r>
      <w:r>
        <w:rPr>
          <w:rFonts w:cs="Times New Roman"/>
          <w:szCs w:val="24"/>
        </w:rPr>
        <w:t>,</w:t>
      </w:r>
      <w:r w:rsidRPr="00775806">
        <w:rPr>
          <w:rFonts w:cs="Times New Roman"/>
          <w:szCs w:val="24"/>
        </w:rPr>
        <w:t xml:space="preserve"> México</w:t>
      </w:r>
      <w:r w:rsidRPr="00CA270B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 </w:t>
      </w:r>
      <w:r w:rsidRPr="00775806">
        <w:rPr>
          <w:rFonts w:cs="Times New Roman"/>
          <w:szCs w:val="24"/>
        </w:rPr>
        <w:t>Boehringer Ingelheim Animal Health</w:t>
      </w:r>
      <w:r>
        <w:rPr>
          <w:rFonts w:cs="Times New Roman"/>
          <w:szCs w:val="24"/>
        </w:rPr>
        <w:t>,</w:t>
      </w:r>
      <w:r w:rsidRPr="0077580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rance.</w:t>
      </w:r>
    </w:p>
    <w:bookmarkEnd w:id="5"/>
    <w:p w14:paraId="7E0F3D2C" w14:textId="6CDE51DA" w:rsidR="00FF624F" w:rsidRPr="00376CC5" w:rsidRDefault="00FF624F" w:rsidP="00FF624F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David L. Suarez (</w:t>
      </w:r>
      <w:hyperlink r:id="rId8" w:history="1">
        <w:r w:rsidRPr="00FF624F">
          <w:rPr>
            <w:rStyle w:val="Hyperlink"/>
            <w:rFonts w:cs="Times New Roman"/>
            <w:szCs w:val="24"/>
            <w:lang w:val="pt-BR"/>
          </w:rPr>
          <w:t>david.suarez@usda.gov</w:t>
        </w:r>
      </w:hyperlink>
      <w:r>
        <w:rPr>
          <w:rStyle w:val="Hyperlink"/>
          <w:rFonts w:cs="Times New Roman"/>
          <w:szCs w:val="24"/>
          <w:lang w:val="pt-BR"/>
        </w:rPr>
        <w:t>)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8217F83" w14:textId="77777777" w:rsidR="00FF624F" w:rsidRDefault="00FF624F" w:rsidP="002B4A57">
      <w:pPr>
        <w:keepNext/>
        <w:rPr>
          <w:b/>
          <w:bCs/>
          <w:szCs w:val="24"/>
          <w:highlight w:val="yellow"/>
        </w:rPr>
        <w:sectPr w:rsidR="00FF624F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AE196DF" w14:textId="0B0C857F" w:rsidR="00994A3D" w:rsidRDefault="00FF624F" w:rsidP="002B4A57">
      <w:pPr>
        <w:keepNext/>
        <w:rPr>
          <w:bCs/>
          <w:sz w:val="20"/>
          <w:szCs w:val="20"/>
          <w:lang w:bidi="en-US"/>
        </w:rPr>
      </w:pPr>
      <w:r w:rsidRPr="00697221">
        <w:rPr>
          <w:b/>
          <w:bCs/>
          <w:szCs w:val="24"/>
        </w:rPr>
        <w:lastRenderedPageBreak/>
        <w:t>Supplementary file</w:t>
      </w:r>
      <w:r w:rsidR="00440D4E">
        <w:rPr>
          <w:b/>
          <w:bCs/>
          <w:szCs w:val="24"/>
        </w:rPr>
        <w:t> </w:t>
      </w:r>
      <w:r w:rsidR="003E1F18">
        <w:rPr>
          <w:b/>
          <w:bCs/>
          <w:szCs w:val="24"/>
        </w:rPr>
        <w:t>6</w:t>
      </w:r>
      <w:r w:rsidRPr="00697221">
        <w:rPr>
          <w:b/>
          <w:bCs/>
          <w:szCs w:val="24"/>
        </w:rPr>
        <w:t>:</w:t>
      </w:r>
      <w:r w:rsidR="00994A3D" w:rsidRPr="00697221">
        <w:rPr>
          <w:rFonts w:cs="Times New Roman"/>
          <w:szCs w:val="24"/>
        </w:rPr>
        <w:t xml:space="preserve"> </w:t>
      </w:r>
      <w:r w:rsidRPr="00697221">
        <w:rPr>
          <w:b/>
          <w:sz w:val="20"/>
          <w:szCs w:val="20"/>
          <w:lang w:bidi="en-US"/>
        </w:rPr>
        <w:t>Table</w:t>
      </w:r>
      <w:r w:rsidRPr="00190D04">
        <w:rPr>
          <w:b/>
          <w:sz w:val="20"/>
          <w:szCs w:val="20"/>
          <w:lang w:bidi="en-US"/>
        </w:rPr>
        <w:t> </w:t>
      </w:r>
      <w:r w:rsidR="003E1F18">
        <w:rPr>
          <w:b/>
          <w:sz w:val="20"/>
          <w:szCs w:val="20"/>
          <w:lang w:bidi="en-US"/>
        </w:rPr>
        <w:t>S6</w:t>
      </w:r>
      <w:r w:rsidRPr="00190D04">
        <w:rPr>
          <w:b/>
          <w:sz w:val="20"/>
          <w:szCs w:val="20"/>
          <w:lang w:bidi="en-US"/>
        </w:rPr>
        <w:t xml:space="preserve">: </w:t>
      </w:r>
      <w:proofErr w:type="spellStart"/>
      <w:r w:rsidRPr="00190D04">
        <w:rPr>
          <w:b/>
          <w:sz w:val="20"/>
          <w:szCs w:val="20"/>
          <w:lang w:bidi="en-US"/>
        </w:rPr>
        <w:t>BLASTn</w:t>
      </w:r>
      <w:proofErr w:type="spellEnd"/>
      <w:r w:rsidRPr="00190D04">
        <w:rPr>
          <w:b/>
          <w:sz w:val="20"/>
          <w:szCs w:val="20"/>
          <w:lang w:bidi="en-US"/>
        </w:rPr>
        <w:t xml:space="preserve"> results of the 33 </w:t>
      </w:r>
      <w:r w:rsidR="00F6062A">
        <w:rPr>
          <w:b/>
          <w:sz w:val="20"/>
          <w:szCs w:val="20"/>
          <w:lang w:bidi="en-US"/>
        </w:rPr>
        <w:t>complete genome</w:t>
      </w:r>
      <w:r w:rsidRPr="00190D04">
        <w:rPr>
          <w:b/>
          <w:sz w:val="20"/>
          <w:szCs w:val="20"/>
          <w:lang w:bidi="en-US"/>
        </w:rPr>
        <w:t xml:space="preserve"> </w:t>
      </w:r>
      <w:r w:rsidR="00F6062A">
        <w:rPr>
          <w:b/>
          <w:sz w:val="20"/>
          <w:szCs w:val="20"/>
          <w:lang w:bidi="en-US"/>
        </w:rPr>
        <w:t xml:space="preserve">nucleotide </w:t>
      </w:r>
      <w:r w:rsidRPr="00190D04">
        <w:rPr>
          <w:b/>
          <w:sz w:val="20"/>
          <w:szCs w:val="20"/>
          <w:lang w:bidi="en-US"/>
        </w:rPr>
        <w:t xml:space="preserve">sequences assembled in </w:t>
      </w:r>
      <w:r>
        <w:rPr>
          <w:b/>
          <w:sz w:val="20"/>
          <w:szCs w:val="20"/>
          <w:lang w:bidi="en-US"/>
        </w:rPr>
        <w:t>this</w:t>
      </w:r>
      <w:r w:rsidRPr="00190D04">
        <w:rPr>
          <w:b/>
          <w:sz w:val="20"/>
          <w:szCs w:val="20"/>
          <w:lang w:bidi="en-US"/>
        </w:rPr>
        <w:t xml:space="preserve"> study</w:t>
      </w:r>
      <w:r>
        <w:rPr>
          <w:bCs/>
          <w:sz w:val="20"/>
          <w:szCs w:val="20"/>
          <w:lang w:bidi="en-US"/>
        </w:rPr>
        <w:t xml:space="preserve">. </w:t>
      </w:r>
      <w:r w:rsidRPr="00757CC2">
        <w:rPr>
          <w:bCs/>
          <w:sz w:val="20"/>
          <w:szCs w:val="20"/>
          <w:lang w:bidi="en-US"/>
        </w:rPr>
        <w:t xml:space="preserve">The lineage (serotype) classification is based on S1-gene sequence </w:t>
      </w:r>
      <w:r w:rsidR="00321751">
        <w:rPr>
          <w:bCs/>
          <w:sz w:val="20"/>
          <w:szCs w:val="20"/>
          <w:lang w:bidi="en-US"/>
        </w:rPr>
        <w:t>(</w:t>
      </w:r>
      <w:r>
        <w:rPr>
          <w:bCs/>
          <w:sz w:val="20"/>
          <w:szCs w:val="20"/>
          <w:lang w:bidi="en-US"/>
        </w:rPr>
        <w:t xml:space="preserve">Valastro </w:t>
      </w:r>
      <w:r w:rsidRPr="00534D4F">
        <w:rPr>
          <w:bCs/>
          <w:i/>
          <w:iCs/>
          <w:sz w:val="20"/>
          <w:szCs w:val="20"/>
          <w:lang w:bidi="en-US"/>
        </w:rPr>
        <w:t>et al</w:t>
      </w:r>
      <w:r>
        <w:rPr>
          <w:bCs/>
          <w:sz w:val="20"/>
          <w:szCs w:val="20"/>
          <w:lang w:bidi="en-US"/>
        </w:rPr>
        <w:t>., 2016</w:t>
      </w:r>
      <w:r w:rsidR="00321751">
        <w:rPr>
          <w:bCs/>
          <w:sz w:val="20"/>
          <w:szCs w:val="20"/>
          <w:lang w:bidi="en-US"/>
        </w:rPr>
        <w:t>)</w:t>
      </w:r>
      <w:r>
        <w:rPr>
          <w:bCs/>
          <w:sz w:val="20"/>
          <w:szCs w:val="20"/>
          <w:lang w:bidi="en-US"/>
        </w:rPr>
        <w:t xml:space="preserve">. GenBank accession numbers are shown for the best </w:t>
      </w:r>
      <w:proofErr w:type="spellStart"/>
      <w:r>
        <w:rPr>
          <w:bCs/>
          <w:sz w:val="20"/>
          <w:szCs w:val="20"/>
          <w:lang w:bidi="en-US"/>
        </w:rPr>
        <w:t>BLASTn</w:t>
      </w:r>
      <w:proofErr w:type="spellEnd"/>
      <w:r>
        <w:rPr>
          <w:bCs/>
          <w:sz w:val="20"/>
          <w:szCs w:val="20"/>
          <w:lang w:bidi="en-US"/>
        </w:rPr>
        <w:t xml:space="preserve"> hit for each sequences.</w:t>
      </w:r>
    </w:p>
    <w:tbl>
      <w:tblPr>
        <w:tblW w:w="145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5"/>
        <w:gridCol w:w="954"/>
        <w:gridCol w:w="760"/>
        <w:gridCol w:w="1108"/>
        <w:gridCol w:w="1063"/>
        <w:gridCol w:w="2524"/>
        <w:gridCol w:w="1207"/>
        <w:gridCol w:w="987"/>
        <w:gridCol w:w="536"/>
        <w:gridCol w:w="656"/>
        <w:gridCol w:w="821"/>
        <w:gridCol w:w="856"/>
        <w:gridCol w:w="741"/>
      </w:tblGrid>
      <w:tr w:rsidR="005F1B1F" w:rsidRPr="005F1B1F" w14:paraId="4C53BB6C" w14:textId="77777777" w:rsidTr="009F1A38">
        <w:trPr>
          <w:trHeight w:val="648"/>
          <w:tblHeader/>
          <w:jc w:val="center"/>
        </w:trPr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C87FB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bookmarkStart w:id="6" w:name="RANGE!A1:M10"/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sequence</w:t>
            </w:r>
            <w:bookmarkEnd w:id="6"/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96134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sampling date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2EA7F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origin (region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AE57A" w14:textId="7CEFD360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flock </w:t>
            </w:r>
            <w:r w:rsidR="00F51C14"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age (days/weeks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23CE7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763FA" w14:textId="778ECB36" w:rsidR="00307E6B" w:rsidRPr="005F1B1F" w:rsidRDefault="007C5A8D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best </w:t>
            </w:r>
            <w:proofErr w:type="spellStart"/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BLASTn</w:t>
            </w:r>
            <w:proofErr w:type="spellEnd"/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hit (isolate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3439E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lineage (serotype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5B70E" w14:textId="1E73FD86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seq. length (</w:t>
            </w:r>
            <w:r w:rsidR="002D1879" w:rsidRPr="005F1B1F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</w:rPr>
              <w:t xml:space="preserve">excluding </w:t>
            </w:r>
            <w:r w:rsidRPr="005F1B1F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</w:rPr>
              <w:t>poly(A) tail</w:t>
            </w: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C3F79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Hit start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BBEF4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Hit end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960BE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query coverage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14B84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Bit-Scor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ACF69" w14:textId="77777777" w:rsidR="00307E6B" w:rsidRPr="005F1B1F" w:rsidRDefault="00307E6B" w:rsidP="00697221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5F1B1F">
              <w:rPr>
                <w:rFonts w:eastAsia="Times New Roman" w:cs="Times New Roman"/>
                <w:b/>
                <w:bCs/>
                <w:sz w:val="16"/>
                <w:szCs w:val="16"/>
              </w:rPr>
              <w:t>identity</w:t>
            </w:r>
          </w:p>
        </w:tc>
      </w:tr>
      <w:tr w:rsidR="005F1B1F" w:rsidRPr="005F1B1F" w14:paraId="3E1766F3" w14:textId="77777777" w:rsidTr="009F1A38">
        <w:trPr>
          <w:trHeight w:val="204"/>
          <w:jc w:val="center"/>
        </w:trPr>
        <w:tc>
          <w:tcPr>
            <w:tcW w:w="2355" w:type="dxa"/>
            <w:tcBorders>
              <w:top w:val="single" w:sz="4" w:space="0" w:color="auto"/>
            </w:tcBorders>
            <w:shd w:val="clear" w:color="000000" w:fill="D9D9D9"/>
            <w:hideMark/>
          </w:tcPr>
          <w:p w14:paraId="4349F4A0" w14:textId="5D87382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bookmarkStart w:id="7" w:name="RANGE!A3:M11"/>
            <w:r w:rsidRPr="005F1B1F">
              <w:rPr>
                <w:rFonts w:cs="Times New Roman"/>
                <w:sz w:val="16"/>
                <w:szCs w:val="16"/>
              </w:rPr>
              <w:t>OM912698/</w:t>
            </w:r>
            <w:r w:rsidR="00603E5A" w:rsidRPr="005F1B1F">
              <w:rPr>
                <w:rFonts w:cs="Times New Roman"/>
                <w:sz w:val="16"/>
                <w:szCs w:val="16"/>
              </w:rPr>
              <w:t xml:space="preserve">live mass-type </w:t>
            </w:r>
            <w:r w:rsidR="00D72621" w:rsidRPr="005F1B1F">
              <w:rPr>
                <w:rFonts w:cs="Times New Roman"/>
                <w:sz w:val="16"/>
                <w:szCs w:val="16"/>
              </w:rPr>
              <w:t>vaccine</w:t>
            </w:r>
            <w:r w:rsidR="00603E5A" w:rsidRPr="005F1B1F">
              <w:rPr>
                <w:rFonts w:cs="Times New Roman"/>
                <w:sz w:val="16"/>
                <w:szCs w:val="16"/>
              </w:rPr>
              <w:t xml:space="preserve"> str</w:t>
            </w:r>
            <w:r w:rsidR="00FE7CD0">
              <w:rPr>
                <w:rFonts w:cs="Times New Roman"/>
                <w:sz w:val="16"/>
                <w:szCs w:val="16"/>
              </w:rPr>
              <w:t>ain</w:t>
            </w:r>
            <w:r w:rsidRPr="005F1B1F">
              <w:rPr>
                <w:rFonts w:cs="Times New Roman"/>
                <w:sz w:val="16"/>
                <w:szCs w:val="16"/>
              </w:rPr>
              <w:t>/1616/19</w:t>
            </w:r>
            <w:bookmarkEnd w:id="7"/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073A8887" w14:textId="76E406F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3-Apr-19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6B9453D2" w14:textId="24EBF51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346082A5" w14:textId="0B26589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vaccine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7580C862" w14:textId="5921352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68944CA3" w14:textId="6A01F28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K937828/ck/CN/I1124/16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1C4CFEEE" w14:textId="67C16C6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 (Mass-type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50DCB1A6" w14:textId="0268529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69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3D980831" w14:textId="7735DE1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0C7F264E" w14:textId="6895499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5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04ED4466" w14:textId="4235B3D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6%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1D65AA2A" w14:textId="21406A7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,314.9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603DCE12" w14:textId="3F401AC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74%</w:t>
            </w:r>
          </w:p>
        </w:tc>
      </w:tr>
      <w:tr w:rsidR="005F1B1F" w:rsidRPr="005F1B1F" w14:paraId="62E34913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22D54D06" w14:textId="4AF5048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97/</w:t>
            </w:r>
            <w:r w:rsidR="00603E5A" w:rsidRPr="005F1B1F">
              <w:rPr>
                <w:rFonts w:cs="Times New Roman"/>
                <w:sz w:val="16"/>
                <w:szCs w:val="16"/>
              </w:rPr>
              <w:t xml:space="preserve">4/91 </w:t>
            </w:r>
            <w:r w:rsidR="00D72621" w:rsidRPr="005F1B1F">
              <w:rPr>
                <w:rFonts w:cs="Times New Roman"/>
                <w:sz w:val="16"/>
                <w:szCs w:val="16"/>
              </w:rPr>
              <w:t>vaccine</w:t>
            </w:r>
            <w:r w:rsidR="00603E5A" w:rsidRPr="005F1B1F">
              <w:rPr>
                <w:rFonts w:cs="Times New Roman"/>
                <w:sz w:val="16"/>
                <w:szCs w:val="16"/>
              </w:rPr>
              <w:t xml:space="preserve"> variant str</w:t>
            </w:r>
            <w:r w:rsidR="00FE7CD0">
              <w:rPr>
                <w:rFonts w:cs="Times New Roman"/>
                <w:sz w:val="16"/>
                <w:szCs w:val="16"/>
              </w:rPr>
              <w:t>ain</w:t>
            </w:r>
            <w:r w:rsidRPr="005F1B1F">
              <w:rPr>
                <w:rFonts w:cs="Times New Roman"/>
                <w:sz w:val="16"/>
                <w:szCs w:val="16"/>
              </w:rPr>
              <w:t>/1619/19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6BF8A35D" w14:textId="3E20201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3-Apr-19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CA00BDD" w14:textId="717BAFE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2F3F879" w14:textId="311713F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vaccine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49015F8" w14:textId="5D64F03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66A7A707" w14:textId="0460953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N548285/ck/UK/CR88/11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48BFB2E0" w14:textId="08496F5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D3E1476" w14:textId="044243D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56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51A3F1F2" w14:textId="7D30542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985AD27" w14:textId="42197B5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47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38507BA6" w14:textId="669CA4C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6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2A457EA" w14:textId="226A0B4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1,025.9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5CD5FDB" w14:textId="5940A53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8%</w:t>
            </w:r>
          </w:p>
        </w:tc>
      </w:tr>
      <w:tr w:rsidR="005F1B1F" w:rsidRPr="005F1B1F" w14:paraId="48F99FAC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447739B1" w14:textId="3FDE664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96/</w:t>
            </w:r>
            <w:r w:rsidR="00603E5A" w:rsidRPr="005F1B1F">
              <w:rPr>
                <w:rFonts w:cs="Times New Roman"/>
                <w:sz w:val="16"/>
                <w:szCs w:val="16"/>
              </w:rPr>
              <w:t>Mass-type-Conn recombinant v</w:t>
            </w:r>
            <w:r w:rsidR="00D72621" w:rsidRPr="005F1B1F">
              <w:rPr>
                <w:rFonts w:cs="Times New Roman"/>
                <w:sz w:val="16"/>
                <w:szCs w:val="16"/>
              </w:rPr>
              <w:t>accine</w:t>
            </w:r>
            <w:r w:rsidR="00603E5A" w:rsidRPr="005F1B1F">
              <w:rPr>
                <w:rFonts w:cs="Times New Roman"/>
                <w:sz w:val="16"/>
                <w:szCs w:val="16"/>
              </w:rPr>
              <w:t xml:space="preserve"> str</w:t>
            </w:r>
            <w:r w:rsidR="00FE7CD0">
              <w:rPr>
                <w:rFonts w:cs="Times New Roman"/>
                <w:sz w:val="16"/>
                <w:szCs w:val="16"/>
              </w:rPr>
              <w:t>ain</w:t>
            </w:r>
            <w:r w:rsidRPr="005F1B1F">
              <w:rPr>
                <w:rFonts w:cs="Times New Roman"/>
                <w:sz w:val="16"/>
                <w:szCs w:val="16"/>
              </w:rPr>
              <w:t>/1623/19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2CED0256" w14:textId="63382D5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3-Apr-19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1B7F5837" w14:textId="7D2F3D4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7F67E794" w14:textId="18500B7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vaccine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502C2269" w14:textId="51D3BEB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4830E38C" w14:textId="4349974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K937828/ck/CN/I1124/16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16963DB1" w14:textId="793D5C3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 (Mass-typ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1CC95BE3" w14:textId="42080A5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74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73D6C9DC" w14:textId="498098F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120AF82F" w14:textId="6579503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59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49DFCEE8" w14:textId="7A080E7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5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2A117E16" w14:textId="221F26E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7,753.6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7C1EE9BB" w14:textId="2024063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8.06%</w:t>
            </w:r>
          </w:p>
        </w:tc>
      </w:tr>
      <w:tr w:rsidR="005F1B1F" w:rsidRPr="005F1B1F" w14:paraId="179A77AC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2B6F6353" w14:textId="14EE205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0/ck/MEX/2353/20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6B4238D2" w14:textId="664EC8E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5-Nov-20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68AD00A" w14:textId="777E7C7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65C044B" w14:textId="4A78E72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42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31DAA55" w14:textId="1B49610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641C46BC" w14:textId="69C9B0B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Z367369/ck/BE/4134 001/1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2BD27B8E" w14:textId="6BCA5F6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4DAC795" w14:textId="4DBB6F1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140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18278688" w14:textId="2AA118A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9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F60DC5C" w14:textId="013A7B1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61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01F27DCF" w14:textId="3B91918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ED10D25" w14:textId="5A87BB6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9961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44F21EF5" w14:textId="242D7D4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3%</w:t>
            </w:r>
          </w:p>
        </w:tc>
      </w:tr>
      <w:tr w:rsidR="005F1B1F" w:rsidRPr="005F1B1F" w14:paraId="08E487B8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1BEDACB8" w14:textId="451BF2D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2/ck/MEX/2354/20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0807E145" w14:textId="1E6F67F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5-Nov-20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3159C00D" w14:textId="32F56FA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5B297E19" w14:textId="0CC8ABD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42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61D77AF1" w14:textId="09741E1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pleen/bursa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2294650A" w14:textId="798E7D7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Z367369/ck/BE/4134 001/19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31F50348" w14:textId="6B4AB07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1F8BA20C" w14:textId="01BD189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24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4AD46560" w14:textId="4E64CCC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5141E47F" w14:textId="0C11583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98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67E7C70F" w14:textId="1072505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.91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41CC6C02" w14:textId="0C80AD9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915.9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5A584F3C" w14:textId="3F91269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7%</w:t>
            </w:r>
          </w:p>
        </w:tc>
      </w:tr>
      <w:tr w:rsidR="005F1B1F" w:rsidRPr="005F1B1F" w14:paraId="0E9E4F79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423745EE" w14:textId="4B56476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78/ck/MEX/2359/20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5D829C1E" w14:textId="50050FD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5-Nov-20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6AC10DF" w14:textId="6D3DD8D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2104362" w14:textId="78B578B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42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4F5D08F" w14:textId="64E5DE9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654EBC23" w14:textId="1DDC42C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60/ck/USA/Ark99 pathogenic field str./1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189481C7" w14:textId="2B60FE0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4437AD3" w14:textId="2FB1828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34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7BCBA7B9" w14:textId="47EA4FD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EEE5174" w14:textId="0304AA5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03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7B7A2B0" w14:textId="6506B16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AE901B8" w14:textId="4CD09D4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2126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7F3CA21" w14:textId="7A2F7E7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4.7%</w:t>
            </w:r>
          </w:p>
        </w:tc>
      </w:tr>
      <w:tr w:rsidR="005F1B1F" w:rsidRPr="005F1B1F" w14:paraId="16128A9B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6A5B959E" w14:textId="676B915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77/ck/MEX/2360/20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5687C53C" w14:textId="30802A8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5-Nov-20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31A66BC9" w14:textId="3FEC8B4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5881C174" w14:textId="70A7335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42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04E76B44" w14:textId="596ABFE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pleen/bursa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3D0AC74D" w14:textId="25FA037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60/ck/USA/Ark99 pathogenic field str./14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618CA645" w14:textId="42FD438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6BD381FA" w14:textId="39CB0BF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167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2C2E36A7" w14:textId="3D97901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03F36EA0" w14:textId="7A7FE8D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10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2CE7AE51" w14:textId="1814978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4F172A1F" w14:textId="6906405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1184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46B7D927" w14:textId="2FDFB7E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4.23%</w:t>
            </w:r>
          </w:p>
        </w:tc>
      </w:tr>
      <w:tr w:rsidR="005F1B1F" w:rsidRPr="005F1B1F" w14:paraId="6EFF7055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605C2330" w14:textId="64F3898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95/ck/MEX/2523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9BEE232" w14:textId="2C21F4C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8-Jan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AF8785F" w14:textId="2DB89E8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92EB70A" w14:textId="1EA5B2C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9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030F55E" w14:textId="55C73B3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3141DEDB" w14:textId="5737105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T665806/ck/Canada/17-038913/17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470F4AE1" w14:textId="09138F3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0B872FB" w14:textId="76C87C9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49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2F1FC779" w14:textId="04619D2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13440F3" w14:textId="2FD5CBD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71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7CAC9BDE" w14:textId="37F9AA3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6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4E47B94" w14:textId="0003887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39,962.60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4C658DD8" w14:textId="22966B6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2.96%</w:t>
            </w:r>
          </w:p>
        </w:tc>
      </w:tr>
      <w:tr w:rsidR="005F1B1F" w:rsidRPr="005F1B1F" w14:paraId="0F8BEA19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5885570D" w14:textId="2BE3A14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94/ck/MEX/2562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0E697667" w14:textId="3AC65E5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5-Feb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7EEFF760" w14:textId="671D56A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56F21349" w14:textId="6B92A0A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1FDAC9A3" w14:textId="732A324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27763E32" w14:textId="0363B0C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60/ck/USA/Ark99 pathogenic field str./14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7E3CBEAE" w14:textId="4E6A2BA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7B6C1417" w14:textId="65C41E8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71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7C4BB25C" w14:textId="2FD45DF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7F0664EF" w14:textId="012496C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03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335B2C39" w14:textId="73BA35C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68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4BBC42E0" w14:textId="49ADDE1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2,014.2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105E5FBF" w14:textId="2E2D488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4.16%</w:t>
            </w:r>
          </w:p>
        </w:tc>
      </w:tr>
      <w:tr w:rsidR="005F1B1F" w:rsidRPr="005F1B1F" w14:paraId="48B81844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05A06E0B" w14:textId="4084733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93/ck/MEX/2563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6AA4EDF" w14:textId="724C27A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5-Feb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EA0A7A9" w14:textId="6E9ABB8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44CF8E6" w14:textId="41187C1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7F58F28" w14:textId="635E312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pleen/bursa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3281D842" w14:textId="228216F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60/ck/USA/Ark99 pathogenic field str./1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3A5236F1" w14:textId="5A18F35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F1282A7" w14:textId="0C684FC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805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042B4F56" w14:textId="18C9CA2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C8F43BA" w14:textId="105C345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125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6F25F3DC" w14:textId="3C51047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7.52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E092F18" w14:textId="0B2408D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1,567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1605C0C" w14:textId="0073026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4.34%</w:t>
            </w:r>
          </w:p>
        </w:tc>
      </w:tr>
      <w:tr w:rsidR="005F1B1F" w:rsidRPr="005F1B1F" w14:paraId="7BD5D15C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5987D5B9" w14:textId="69FDF45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92/ck/MEX/2592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4B1EFF0F" w14:textId="4932CF2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-Apr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7F2BCF04" w14:textId="3D411AD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4EB1D439" w14:textId="05AFEC5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1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17276DA5" w14:textId="4909D86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5EA60BBC" w14:textId="19C1019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Z367369/ck/BE/4134_001/19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231D1F5D" w14:textId="0A3B41D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2F48F420" w14:textId="1B294E4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700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1CCA3217" w14:textId="1AACE4B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13F05441" w14:textId="75CF220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01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05DD086D" w14:textId="2659A02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64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0B98E3AA" w14:textId="57615C1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,911.4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0362AEBA" w14:textId="4D15F3F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6%</w:t>
            </w:r>
          </w:p>
        </w:tc>
      </w:tr>
      <w:tr w:rsidR="005F1B1F" w:rsidRPr="005F1B1F" w14:paraId="4A00C75B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54CDB4AD" w14:textId="253A9EC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5/ck/MEX/2598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2992D3B" w14:textId="5F98C67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-Apr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9692F36" w14:textId="0303618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3451158" w14:textId="33C17A1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7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BB73802" w14:textId="2076B75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pleen/bursa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5EEC72CD" w14:textId="0563E79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K937832/ck/CH/LJL/130906/13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2FFD06A7" w14:textId="64B91A3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 (Mass-type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8F508E4" w14:textId="2C2ED7C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095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0B62CC9A" w14:textId="1C19423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84FE524" w14:textId="100F008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334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5C1694EE" w14:textId="2A949AE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95C5C27" w14:textId="22086C6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2,984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17484160" w14:textId="3833CAB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6.98%</w:t>
            </w:r>
          </w:p>
        </w:tc>
      </w:tr>
      <w:tr w:rsidR="005F1B1F" w:rsidRPr="005F1B1F" w14:paraId="5D5DE9C3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1AECD2D7" w14:textId="6F431FA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4/ck/MEX/2602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0A614159" w14:textId="06E1585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-Apr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5014B27F" w14:textId="0E06D1D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451090B2" w14:textId="36AD86A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1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278BDF59" w14:textId="3A13116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pleen/bursa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3C041546" w14:textId="088E7AE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KY626045/BR/Ma5/16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03B10443" w14:textId="5D0CA58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 (Mass-typ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38FD2C0C" w14:textId="4937618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23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638F9A8E" w14:textId="6CA5029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17291D65" w14:textId="1161E59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19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1F595D12" w14:textId="73B210F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425449EA" w14:textId="1142EE7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,837.5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36A46FB3" w14:textId="4FC401F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89%</w:t>
            </w:r>
          </w:p>
        </w:tc>
      </w:tr>
      <w:tr w:rsidR="005F1B1F" w:rsidRPr="005F1B1F" w14:paraId="71E53C3B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76DDBF78" w14:textId="20500EE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91/ck/MEX/2721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3407526F" w14:textId="6DB457A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6-Jun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17F23F46" w14:textId="3A949AB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37216D4" w14:textId="71FFEC3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1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AE297EA" w14:textId="0214F6D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31EA97C4" w14:textId="794F0E7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KP118881/ck/CH/LBJ/140413/1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FCD170B" w14:textId="1E5ABA8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9F9B67F" w14:textId="3AA1739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280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0BDAF424" w14:textId="5EDCC08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9D4BFEC" w14:textId="55D3A06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58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1D3BF71" w14:textId="32BCD48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3640B72" w14:textId="1131FB5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8,107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4017F380" w14:textId="4584DAB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42%</w:t>
            </w:r>
          </w:p>
        </w:tc>
      </w:tr>
      <w:tr w:rsidR="005F1B1F" w:rsidRPr="005F1B1F" w14:paraId="38182BB2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02448F42" w14:textId="4DF3C1B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90/ck/MEX/2723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1B389924" w14:textId="566AD82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6-Jun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6557BC77" w14:textId="5BF215D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71E60F86" w14:textId="713BFD1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21EE6FE8" w14:textId="2569597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5347E43B" w14:textId="5599D25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KP118881/ck/CH/LBJ/140413/14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080B9A2E" w14:textId="19B21DC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40269C05" w14:textId="1D8E619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94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243C4655" w14:textId="7A43595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78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3762EE8A" w14:textId="04C6426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96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6965FECB" w14:textId="44ED67D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8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08ECA9B6" w14:textId="62B6875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8,898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7A37572C" w14:textId="0F71F5D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52%</w:t>
            </w:r>
          </w:p>
        </w:tc>
      </w:tr>
      <w:tr w:rsidR="005F1B1F" w:rsidRPr="005F1B1F" w14:paraId="3CDFD34B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1251171F" w14:textId="3537D0F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9/ck/MEX/2725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BF0B05E" w14:textId="2D897D2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6-Jun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BAAD126" w14:textId="0E93730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3269831" w14:textId="49B1757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1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AA94D2B" w14:textId="37F340F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5C023B64" w14:textId="0A1070E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Z367369/ck/BE/4134_001/1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5CAD6430" w14:textId="612CAA7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2E95EC2" w14:textId="0E1A84E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94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4DE4D95F" w14:textId="2A6A40E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F73E163" w14:textId="4949B33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193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7B9A7591" w14:textId="2B6D2D2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1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F9D3D60" w14:textId="1669374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3,908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E4875E5" w14:textId="5D79CAD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5.33%</w:t>
            </w:r>
          </w:p>
        </w:tc>
      </w:tr>
      <w:tr w:rsidR="005F1B1F" w:rsidRPr="005F1B1F" w14:paraId="0CC82CEE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71B9BCE2" w14:textId="52F412E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lastRenderedPageBreak/>
              <w:t>OM912676/ck/MEX/2731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7D9025BB" w14:textId="6111A59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3-Jun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1E046C0D" w14:textId="7D0BA08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2AB1DE9A" w14:textId="421B084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3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04B59669" w14:textId="221886F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4557F32A" w14:textId="73B6E20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60/ck/USA/Ark99 pathogenic field str./14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5A1874DD" w14:textId="09937A6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77481D9F" w14:textId="6AA5AD2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189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24A546B6" w14:textId="70F0294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93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739687F6" w14:textId="486D460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03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70EACC05" w14:textId="2324CA2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7AA1CC21" w14:textId="556CB9F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39,796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2C2118FB" w14:textId="472763F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2.99%</w:t>
            </w:r>
          </w:p>
        </w:tc>
      </w:tr>
      <w:tr w:rsidR="005F1B1F" w:rsidRPr="005F1B1F" w14:paraId="716FA7D3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76704E78" w14:textId="11F9C90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8/ck/MEX/2742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D7F51A5" w14:textId="0FDB20C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1-Jul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286C111E" w14:textId="6484E4A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4D96E22" w14:textId="5944D89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462FE12" w14:textId="4137329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pleen/bursa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54B9CBB5" w14:textId="4A0B305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60/ck/USA/Ark99 pathogenic field str./1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76C8D06B" w14:textId="79CBBAF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0F087C5" w14:textId="22217AD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25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76953D72" w14:textId="7972420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663370C" w14:textId="2F5AE72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25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3743B248" w14:textId="4D634F7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8.83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B1B55B7" w14:textId="75ED335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1,873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2B413FD" w14:textId="27D7950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4.07%</w:t>
            </w:r>
          </w:p>
        </w:tc>
      </w:tr>
      <w:tr w:rsidR="005F1B1F" w:rsidRPr="005F1B1F" w14:paraId="3FDBC42E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63863E77" w14:textId="5663967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3/ck/MEX/2743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30173BF7" w14:textId="78D91C2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1-Jul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06643951" w14:textId="3C19BCE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4DF78FF2" w14:textId="42703DA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2D5A279C" w14:textId="66F962A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76AE4656" w14:textId="084A11E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KY626045/BR/Ma5/16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16CD5A10" w14:textId="1C9DD37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 (Mass-typ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5F04E55D" w14:textId="6DC5479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09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59DFFA8C" w14:textId="4457D51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38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009BBDEE" w14:textId="789631B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29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71D20A9B" w14:textId="34FDFDF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00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21EDD087" w14:textId="0F04C77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,446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3B657F91" w14:textId="45651F2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69%</w:t>
            </w:r>
          </w:p>
        </w:tc>
      </w:tr>
      <w:tr w:rsidR="005F1B1F" w:rsidRPr="005F1B1F" w14:paraId="5F424E40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6D01DEC4" w14:textId="37D6725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7/ck/MEX/2748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BCBFF09" w14:textId="0650EEE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5-Jul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C03E398" w14:textId="69E9425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C3F2AA4" w14:textId="34A2250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E53A90C" w14:textId="4B740E5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2A89188A" w14:textId="3E57A07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KY626045/BR/Ma5/1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87F1E2D" w14:textId="42B39BD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 (Mass-type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FB59F74" w14:textId="7F6D8FA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19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25B30FB1" w14:textId="292D7EC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16DB82A" w14:textId="51660C5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19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493F0C4F" w14:textId="52F409D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00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2C7FF81" w14:textId="772B868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,843.1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1DA1B24F" w14:textId="5BD5C78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89%</w:t>
            </w:r>
          </w:p>
        </w:tc>
      </w:tr>
      <w:tr w:rsidR="005F1B1F" w:rsidRPr="005F1B1F" w14:paraId="577DF28D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0DC0C704" w14:textId="3D5C1A1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79/ck/MEX/2752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379FAF28" w14:textId="734F33A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0-Jul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040F6F0C" w14:textId="407E5F3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5F23C6D8" w14:textId="4B17CC6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1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7A90421A" w14:textId="6B0A265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0B44E665" w14:textId="7F6DF95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Z367369/ck/BE/4134_001/19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6D476969" w14:textId="17CFEDF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67A3CE3D" w14:textId="0514005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022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122BE5FC" w14:textId="6B5ECF3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85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3922B6A2" w14:textId="2F41671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30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03C546A3" w14:textId="7B1D015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42339044" w14:textId="22CA8AC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9,532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4F324B42" w14:textId="4F3BCCE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87%</w:t>
            </w:r>
          </w:p>
        </w:tc>
      </w:tr>
      <w:tr w:rsidR="005F1B1F" w:rsidRPr="005F1B1F" w14:paraId="73D4FD4E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15CEE151" w14:textId="5433CF1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6/ck/MEX/2753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3CA6AEF3" w14:textId="01BBDBD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0-Jul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19287E7" w14:textId="1EED03A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D748AC6" w14:textId="05B2A50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AFCB050" w14:textId="3172736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pleen/bursa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1B04B37F" w14:textId="0EC14F0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Z367369/ck/BE/4134_001/1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1E66DF16" w14:textId="1EE8258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B892190" w14:textId="2E1546A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50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06D97199" w14:textId="014521F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6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EE7BDCB" w14:textId="543475F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01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7B68EBF6" w14:textId="7B9D726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5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33126B2" w14:textId="623A7BC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,627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0FA6248D" w14:textId="78AC9C6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7%</w:t>
            </w:r>
          </w:p>
        </w:tc>
      </w:tr>
      <w:tr w:rsidR="005F1B1F" w:rsidRPr="005F1B1F" w14:paraId="13F1A7EF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4D068023" w14:textId="2EC49FB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81/ck/MEX/2754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0D6EA0A6" w14:textId="5A72DFE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0-Jul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6815C34A" w14:textId="0403B87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25F1D68F" w14:textId="1DC8A57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1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49C0FC46" w14:textId="35819AB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0B9AD87C" w14:textId="4818D39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KY626045/BR/Ma5/16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4E6FB25C" w14:textId="3DB8623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 (Mass-typ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2E1A5ECC" w14:textId="659C54C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410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44B376C0" w14:textId="396C779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33DF77E5" w14:textId="1134788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5,041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1F07655C" w14:textId="2501A8D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79C833BD" w14:textId="4BB818D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,172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1075D824" w14:textId="709E329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63%</w:t>
            </w:r>
          </w:p>
        </w:tc>
      </w:tr>
      <w:tr w:rsidR="005F1B1F" w:rsidRPr="005F1B1F" w14:paraId="5E4108F1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38C440E9" w14:textId="3F51B75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699/ck/MEX/2818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5BFAF040" w14:textId="6B9D9F3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/10/20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4DFBDA3" w14:textId="18F1C87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67AEFC1" w14:textId="0EA4497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54C9B46" w14:textId="4FA1F6B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26EDB64E" w14:textId="1383EBE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KP118881/ck/CH/LBJ/140413/1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8779B11" w14:textId="4AF4398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F848EA6" w14:textId="186E853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16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4B616E57" w14:textId="62FA37B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3D2D924" w14:textId="34378CE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099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7AE13C9A" w14:textId="5224EFE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8.07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DDEC9F8" w14:textId="6E13578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8,327.9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6F709D5" w14:textId="771229F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8.87%</w:t>
            </w:r>
          </w:p>
        </w:tc>
      </w:tr>
      <w:tr w:rsidR="005F1B1F" w:rsidRPr="005F1B1F" w14:paraId="409E8F56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0000FA38" w14:textId="09C2CE7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700/ck/MEX/2819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408BE2B4" w14:textId="3B3F4F4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/10/20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5184DB3F" w14:textId="06D1753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70DBEF01" w14:textId="2C89B23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406CE184" w14:textId="3985D00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pleen/bursa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2C144B03" w14:textId="5D8A684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KP118881/ck/CH/LBJ/140413/14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218E8590" w14:textId="164FE48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73A6A61F" w14:textId="425A166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38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5B3FF809" w14:textId="1519356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401B4604" w14:textId="0322395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099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7159CBA3" w14:textId="52FE635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8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1CE6114C" w14:textId="04351AC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8,311.3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4132456F" w14:textId="04513AE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8.86%</w:t>
            </w:r>
          </w:p>
        </w:tc>
      </w:tr>
      <w:tr w:rsidR="005F1B1F" w:rsidRPr="005F1B1F" w14:paraId="0FFE9CE8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1DEDB22E" w14:textId="02C2BDC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701/ck/MEX/2826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2D963AE" w14:textId="2BC1259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/13/20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28D1E34D" w14:textId="2BCBB02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709D9B1" w14:textId="4030A42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FF1112C" w14:textId="25162E8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0E2CB5D4" w14:textId="5F04D4E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Z367369/ck/BE/4134_001/1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4484EC5" w14:textId="120006B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502C3B7" w14:textId="39A61A2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67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161B2FC1" w14:textId="3446F1D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C03C4A6" w14:textId="20B86F2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95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79BDD5D" w14:textId="5E8C8E1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9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187F016" w14:textId="51341CA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,772.9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712316A" w14:textId="573B84F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1%</w:t>
            </w:r>
          </w:p>
        </w:tc>
      </w:tr>
      <w:tr w:rsidR="005F1B1F" w:rsidRPr="005F1B1F" w14:paraId="44DBC7AF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35D62B40" w14:textId="733E8B5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702/ck/MEX/2833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74460E37" w14:textId="48A214B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/27/20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3E9C3743" w14:textId="0D024B5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0A00D2BF" w14:textId="2C10F05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1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5CA18ED9" w14:textId="20E0379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3CF21424" w14:textId="54C2098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Z367369/ck/BE/4134_001/19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2DFB85D7" w14:textId="260F2A6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3 (793B or 4/91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254A5E00" w14:textId="641A79E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94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3104F81F" w14:textId="66C3B82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26AF9A1A" w14:textId="7D7BDE0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87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39B78CF2" w14:textId="1402493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51A6EDEA" w14:textId="36BF177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3,943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0C020739" w14:textId="5BF35C2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5.4%</w:t>
            </w:r>
          </w:p>
        </w:tc>
      </w:tr>
      <w:tr w:rsidR="005F1B1F" w:rsidRPr="005F1B1F" w14:paraId="69399EC0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3E886455" w14:textId="1D0B469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703/ck/MEX/2860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117DEFF7" w14:textId="44E7B2C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0/12/20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276B9D77" w14:textId="07C2575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684A3B0" w14:textId="459D25F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9887F64" w14:textId="38C5E5D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548BDABF" w14:textId="1B0E7D8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KY626045/BR/Ma5/1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1453ACCD" w14:textId="15F1C45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 (Mass-type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918FF06" w14:textId="7706D8F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00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7EFC7F1D" w14:textId="5CBF140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7A577FE" w14:textId="29708B0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30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61F919DF" w14:textId="5D92DC7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C626E9B" w14:textId="661FC4C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50,190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73A0E0B" w14:textId="6BCCC51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48%</w:t>
            </w:r>
          </w:p>
        </w:tc>
      </w:tr>
      <w:tr w:rsidR="005F1B1F" w:rsidRPr="005F1B1F" w14:paraId="6D0B209F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628C1506" w14:textId="4B8CD3C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704/ck/MEX/2930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330F68E3" w14:textId="1D3C4F1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3-Nov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7137A0E8" w14:textId="2DB3F2F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7E24D951" w14:textId="6B7BAE2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1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66B1EE23" w14:textId="02D4637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53099C57" w14:textId="2A4B549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60/ck/USA/Ark99 pathogenic field str./14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32BF9777" w14:textId="2EDA453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7B226C3F" w14:textId="1D7407B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749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729F99AE" w14:textId="0759634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6FD79E85" w14:textId="0B428C8A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03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3DE94D53" w14:textId="1316334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47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3A48507B" w14:textId="55B9AD3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3,052.1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034444AC" w14:textId="4F36037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82%</w:t>
            </w:r>
          </w:p>
        </w:tc>
      </w:tr>
      <w:tr w:rsidR="005F1B1F" w:rsidRPr="005F1B1F" w14:paraId="752F83AC" w14:textId="77777777" w:rsidTr="009F1A38">
        <w:trPr>
          <w:trHeight w:val="408"/>
          <w:jc w:val="center"/>
        </w:trPr>
        <w:tc>
          <w:tcPr>
            <w:tcW w:w="2355" w:type="dxa"/>
            <w:shd w:val="clear" w:color="auto" w:fill="auto"/>
            <w:hideMark/>
          </w:tcPr>
          <w:p w14:paraId="5EEF5F0F" w14:textId="63F8B47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705/ck/MEX/2944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201EB790" w14:textId="3712462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7-Dec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574E57B" w14:textId="53197D56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North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094752E" w14:textId="13EA372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A6022DA" w14:textId="1B5327D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3525E76E" w14:textId="602B436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N512437/ck/Can/18-048430/17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A2C2AED" w14:textId="76C6D03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17 (CAV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B776FE8" w14:textId="442FA8F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58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100CFEC3" w14:textId="7372393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D962C65" w14:textId="0008D36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83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65320950" w14:textId="6DA234A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2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B9C2E1C" w14:textId="02CA297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4,819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41A1BF2A" w14:textId="20A63A4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6.04%</w:t>
            </w:r>
          </w:p>
        </w:tc>
      </w:tr>
      <w:tr w:rsidR="005F1B1F" w:rsidRPr="005F1B1F" w14:paraId="4DC8DBFC" w14:textId="77777777" w:rsidTr="009F1A38">
        <w:trPr>
          <w:trHeight w:val="204"/>
          <w:jc w:val="center"/>
        </w:trPr>
        <w:tc>
          <w:tcPr>
            <w:tcW w:w="2355" w:type="dxa"/>
            <w:shd w:val="clear" w:color="000000" w:fill="D9D9D9"/>
            <w:hideMark/>
          </w:tcPr>
          <w:p w14:paraId="3ADB6062" w14:textId="7C1FA28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706/ck/MEX/2956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0D0D7608" w14:textId="77A6A17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4-Dec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5875CFFF" w14:textId="4E8E89F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outh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3AB9413B" w14:textId="4D50645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8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700834DF" w14:textId="2025FE4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05E130F2" w14:textId="26F9523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60/ck/USA/Ark99 pathogenic field str./14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2B1F76FA" w14:textId="069D8D92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71241E19" w14:textId="08C0564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82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11A397A7" w14:textId="55BA49F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4BFD8ACE" w14:textId="66B46BB5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03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58C2CFF6" w14:textId="3294FCE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44B0E303" w14:textId="18B8322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1,929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5101D157" w14:textId="6D69713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4.09%</w:t>
            </w:r>
          </w:p>
        </w:tc>
      </w:tr>
      <w:tr w:rsidR="005F1B1F" w:rsidRPr="005F1B1F" w14:paraId="4151E276" w14:textId="77777777" w:rsidTr="009F1A38">
        <w:trPr>
          <w:trHeight w:val="204"/>
          <w:jc w:val="center"/>
        </w:trPr>
        <w:tc>
          <w:tcPr>
            <w:tcW w:w="2355" w:type="dxa"/>
            <w:shd w:val="clear" w:color="auto" w:fill="auto"/>
            <w:hideMark/>
          </w:tcPr>
          <w:p w14:paraId="2DAC232C" w14:textId="67614E0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707/ck/MEX/2960/2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3FCE138B" w14:textId="7CB650D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4-Dec-21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FD09D0D" w14:textId="7947BB3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125E897" w14:textId="4FE62F6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layer (7.6 W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658E624" w14:textId="4CB671F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spleen/bursa</w:t>
            </w:r>
          </w:p>
        </w:tc>
        <w:tc>
          <w:tcPr>
            <w:tcW w:w="2524" w:type="dxa"/>
            <w:shd w:val="clear" w:color="auto" w:fill="auto"/>
            <w:vAlign w:val="center"/>
            <w:hideMark/>
          </w:tcPr>
          <w:p w14:paraId="1B819B2B" w14:textId="45D4D423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60/ck/USA/Ark99 pathogenic field str./1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562A7AEA" w14:textId="654CDDEC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6BA48FC" w14:textId="66F2A85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26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238ECD8E" w14:textId="0630FC3B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8708A8A" w14:textId="2049291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64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507FB4B0" w14:textId="31BB3AE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8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E4394A2" w14:textId="76CF123E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0,734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11A9FCBF" w14:textId="00FBD76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3.39%</w:t>
            </w:r>
          </w:p>
        </w:tc>
      </w:tr>
      <w:tr w:rsidR="005F1B1F" w:rsidRPr="005F1B1F" w14:paraId="2FA3EC1E" w14:textId="77777777" w:rsidTr="009F1A38">
        <w:trPr>
          <w:trHeight w:val="408"/>
          <w:jc w:val="center"/>
        </w:trPr>
        <w:tc>
          <w:tcPr>
            <w:tcW w:w="2355" w:type="dxa"/>
            <w:shd w:val="clear" w:color="000000" w:fill="D9D9D9"/>
            <w:hideMark/>
          </w:tcPr>
          <w:p w14:paraId="7D698FBF" w14:textId="0C56195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OM912708/ck/MEX/2961/21</w:t>
            </w:r>
          </w:p>
        </w:tc>
        <w:tc>
          <w:tcPr>
            <w:tcW w:w="954" w:type="dxa"/>
            <w:shd w:val="clear" w:color="000000" w:fill="D9D9D9"/>
            <w:vAlign w:val="center"/>
            <w:hideMark/>
          </w:tcPr>
          <w:p w14:paraId="55BC8C25" w14:textId="624BA8D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15-Dec-21</w:t>
            </w:r>
          </w:p>
        </w:tc>
        <w:tc>
          <w:tcPr>
            <w:tcW w:w="760" w:type="dxa"/>
            <w:shd w:val="clear" w:color="000000" w:fill="D9D9D9"/>
            <w:vAlign w:val="center"/>
            <w:hideMark/>
          </w:tcPr>
          <w:p w14:paraId="3D5947BA" w14:textId="0B996FE4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entral</w:t>
            </w:r>
          </w:p>
        </w:tc>
        <w:tc>
          <w:tcPr>
            <w:tcW w:w="1108" w:type="dxa"/>
            <w:shd w:val="clear" w:color="000000" w:fill="D9D9D9"/>
            <w:vAlign w:val="center"/>
            <w:hideMark/>
          </w:tcPr>
          <w:p w14:paraId="25216DB5" w14:textId="1866364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broiler (21D)</w:t>
            </w:r>
          </w:p>
        </w:tc>
        <w:tc>
          <w:tcPr>
            <w:tcW w:w="1063" w:type="dxa"/>
            <w:shd w:val="clear" w:color="000000" w:fill="D9D9D9"/>
            <w:vAlign w:val="center"/>
            <w:hideMark/>
          </w:tcPr>
          <w:p w14:paraId="0E7A8901" w14:textId="243C067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choanal/lung</w:t>
            </w:r>
          </w:p>
        </w:tc>
        <w:tc>
          <w:tcPr>
            <w:tcW w:w="2524" w:type="dxa"/>
            <w:shd w:val="clear" w:color="000000" w:fill="D9D9D9"/>
            <w:vAlign w:val="center"/>
            <w:hideMark/>
          </w:tcPr>
          <w:p w14:paraId="0DE6B373" w14:textId="3CDBC638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MH779857/ArkGAP20 vaccine/15</w:t>
            </w:r>
          </w:p>
        </w:tc>
        <w:tc>
          <w:tcPr>
            <w:tcW w:w="1207" w:type="dxa"/>
            <w:shd w:val="clear" w:color="000000" w:fill="D9D9D9"/>
            <w:vAlign w:val="center"/>
            <w:hideMark/>
          </w:tcPr>
          <w:p w14:paraId="667EEC36" w14:textId="50EA964D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GI-9 (Ark-like)</w:t>
            </w:r>
          </w:p>
        </w:tc>
        <w:tc>
          <w:tcPr>
            <w:tcW w:w="987" w:type="dxa"/>
            <w:shd w:val="clear" w:color="000000" w:fill="D9D9D9"/>
            <w:vAlign w:val="center"/>
            <w:hideMark/>
          </w:tcPr>
          <w:p w14:paraId="2E38BE9E" w14:textId="5DFDB50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577</w:t>
            </w:r>
          </w:p>
        </w:tc>
        <w:tc>
          <w:tcPr>
            <w:tcW w:w="536" w:type="dxa"/>
            <w:shd w:val="clear" w:color="000000" w:fill="D9D9D9"/>
            <w:vAlign w:val="center"/>
            <w:hideMark/>
          </w:tcPr>
          <w:p w14:paraId="51F5758F" w14:textId="6915D907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50ABD7B3" w14:textId="0633D071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27,602</w:t>
            </w:r>
          </w:p>
        </w:tc>
        <w:tc>
          <w:tcPr>
            <w:tcW w:w="821" w:type="dxa"/>
            <w:shd w:val="clear" w:color="000000" w:fill="D9D9D9"/>
            <w:vAlign w:val="center"/>
            <w:hideMark/>
          </w:tcPr>
          <w:p w14:paraId="6B7EC551" w14:textId="0CD02BF0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9.98%</w:t>
            </w:r>
          </w:p>
        </w:tc>
        <w:tc>
          <w:tcPr>
            <w:tcW w:w="856" w:type="dxa"/>
            <w:shd w:val="clear" w:color="000000" w:fill="D9D9D9"/>
            <w:vAlign w:val="center"/>
            <w:hideMark/>
          </w:tcPr>
          <w:p w14:paraId="7964A5B7" w14:textId="29324219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41,297.7</w:t>
            </w:r>
          </w:p>
        </w:tc>
        <w:tc>
          <w:tcPr>
            <w:tcW w:w="741" w:type="dxa"/>
            <w:shd w:val="clear" w:color="000000" w:fill="D9D9D9"/>
            <w:vAlign w:val="center"/>
            <w:hideMark/>
          </w:tcPr>
          <w:p w14:paraId="25364FE6" w14:textId="081E7D7F" w:rsidR="00321751" w:rsidRPr="005F1B1F" w:rsidRDefault="00321751" w:rsidP="00321751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F1B1F">
              <w:rPr>
                <w:rFonts w:cs="Times New Roman"/>
                <w:sz w:val="16"/>
                <w:szCs w:val="16"/>
              </w:rPr>
              <w:t>93.7%</w:t>
            </w:r>
          </w:p>
        </w:tc>
      </w:tr>
    </w:tbl>
    <w:p w14:paraId="014D30A9" w14:textId="77777777" w:rsidR="00766C1D" w:rsidRDefault="00766C1D" w:rsidP="00654E8F">
      <w:pPr>
        <w:spacing w:before="240"/>
        <w:sectPr w:rsidR="00766C1D" w:rsidSect="00307E6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80526DE" w14:textId="3825C159" w:rsidR="00FF624F" w:rsidRPr="001549D3" w:rsidRDefault="00FF624F" w:rsidP="00766C1D">
      <w:pPr>
        <w:spacing w:before="240"/>
      </w:pPr>
    </w:p>
    <w:sectPr w:rsidR="00FF624F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1892914">
    <w:abstractNumId w:val="0"/>
  </w:num>
  <w:num w:numId="2" w16cid:durableId="1977097850">
    <w:abstractNumId w:val="4"/>
  </w:num>
  <w:num w:numId="3" w16cid:durableId="513761964">
    <w:abstractNumId w:val="1"/>
  </w:num>
  <w:num w:numId="4" w16cid:durableId="1141920421">
    <w:abstractNumId w:val="5"/>
  </w:num>
  <w:num w:numId="5" w16cid:durableId="8129094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2356132">
    <w:abstractNumId w:val="3"/>
  </w:num>
  <w:num w:numId="7" w16cid:durableId="1202478429">
    <w:abstractNumId w:val="6"/>
  </w:num>
  <w:num w:numId="8" w16cid:durableId="1805537670">
    <w:abstractNumId w:val="6"/>
  </w:num>
  <w:num w:numId="9" w16cid:durableId="1390886969">
    <w:abstractNumId w:val="6"/>
  </w:num>
  <w:num w:numId="10" w16cid:durableId="1698312179">
    <w:abstractNumId w:val="6"/>
  </w:num>
  <w:num w:numId="11" w16cid:durableId="1871914696">
    <w:abstractNumId w:val="6"/>
  </w:num>
  <w:num w:numId="12" w16cid:durableId="508910705">
    <w:abstractNumId w:val="6"/>
  </w:num>
  <w:num w:numId="13" w16cid:durableId="1003505871">
    <w:abstractNumId w:val="3"/>
  </w:num>
  <w:num w:numId="14" w16cid:durableId="660700585">
    <w:abstractNumId w:val="2"/>
  </w:num>
  <w:num w:numId="15" w16cid:durableId="1998338886">
    <w:abstractNumId w:val="2"/>
  </w:num>
  <w:num w:numId="16" w16cid:durableId="146943549">
    <w:abstractNumId w:val="2"/>
  </w:num>
  <w:num w:numId="17" w16cid:durableId="962997984">
    <w:abstractNumId w:val="2"/>
  </w:num>
  <w:num w:numId="18" w16cid:durableId="1219126367">
    <w:abstractNumId w:val="2"/>
  </w:num>
  <w:num w:numId="19" w16cid:durableId="12029806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185"/>
    <w:rsid w:val="001549D3"/>
    <w:rsid w:val="00155FA1"/>
    <w:rsid w:val="00160065"/>
    <w:rsid w:val="00177D84"/>
    <w:rsid w:val="0018297D"/>
    <w:rsid w:val="00267D18"/>
    <w:rsid w:val="00274347"/>
    <w:rsid w:val="002868E2"/>
    <w:rsid w:val="002869C3"/>
    <w:rsid w:val="002936E4"/>
    <w:rsid w:val="002B4A57"/>
    <w:rsid w:val="002C70C0"/>
    <w:rsid w:val="002C74CA"/>
    <w:rsid w:val="002D1879"/>
    <w:rsid w:val="00307E6B"/>
    <w:rsid w:val="003123F4"/>
    <w:rsid w:val="00321751"/>
    <w:rsid w:val="003544FB"/>
    <w:rsid w:val="003D2F2D"/>
    <w:rsid w:val="003E1F18"/>
    <w:rsid w:val="00401590"/>
    <w:rsid w:val="00440D4E"/>
    <w:rsid w:val="00447801"/>
    <w:rsid w:val="00452E9C"/>
    <w:rsid w:val="004735C8"/>
    <w:rsid w:val="004947A6"/>
    <w:rsid w:val="004961FF"/>
    <w:rsid w:val="004F5A42"/>
    <w:rsid w:val="00511FBD"/>
    <w:rsid w:val="00517A89"/>
    <w:rsid w:val="005250F2"/>
    <w:rsid w:val="00593EEA"/>
    <w:rsid w:val="005A5EEE"/>
    <w:rsid w:val="005F1B1F"/>
    <w:rsid w:val="00603E5A"/>
    <w:rsid w:val="00627C36"/>
    <w:rsid w:val="006315F4"/>
    <w:rsid w:val="006375C7"/>
    <w:rsid w:val="00654E8F"/>
    <w:rsid w:val="00660D05"/>
    <w:rsid w:val="006820B1"/>
    <w:rsid w:val="00697221"/>
    <w:rsid w:val="00697D4A"/>
    <w:rsid w:val="006B7D14"/>
    <w:rsid w:val="00701727"/>
    <w:rsid w:val="0070566C"/>
    <w:rsid w:val="00714C50"/>
    <w:rsid w:val="00725A7D"/>
    <w:rsid w:val="007501BE"/>
    <w:rsid w:val="00766C1D"/>
    <w:rsid w:val="00790BB3"/>
    <w:rsid w:val="007B67D9"/>
    <w:rsid w:val="007B6D0C"/>
    <w:rsid w:val="007C206C"/>
    <w:rsid w:val="007C5A8D"/>
    <w:rsid w:val="00817DD6"/>
    <w:rsid w:val="0083759F"/>
    <w:rsid w:val="00885156"/>
    <w:rsid w:val="0089543D"/>
    <w:rsid w:val="009151AA"/>
    <w:rsid w:val="0093429D"/>
    <w:rsid w:val="00943573"/>
    <w:rsid w:val="00953B34"/>
    <w:rsid w:val="00957E02"/>
    <w:rsid w:val="00964134"/>
    <w:rsid w:val="00970F7D"/>
    <w:rsid w:val="00985D1A"/>
    <w:rsid w:val="00994A3D"/>
    <w:rsid w:val="009C2B12"/>
    <w:rsid w:val="009F1A38"/>
    <w:rsid w:val="00A174D9"/>
    <w:rsid w:val="00A67D2B"/>
    <w:rsid w:val="00AA4D24"/>
    <w:rsid w:val="00AB6715"/>
    <w:rsid w:val="00B1671E"/>
    <w:rsid w:val="00B25EB8"/>
    <w:rsid w:val="00B26E39"/>
    <w:rsid w:val="00B37F4D"/>
    <w:rsid w:val="00B463F5"/>
    <w:rsid w:val="00BB183F"/>
    <w:rsid w:val="00C52A7B"/>
    <w:rsid w:val="00C56BAF"/>
    <w:rsid w:val="00C679AA"/>
    <w:rsid w:val="00C75972"/>
    <w:rsid w:val="00CD066B"/>
    <w:rsid w:val="00CE4FEE"/>
    <w:rsid w:val="00D060CF"/>
    <w:rsid w:val="00D72621"/>
    <w:rsid w:val="00D77813"/>
    <w:rsid w:val="00DA093F"/>
    <w:rsid w:val="00DB59C3"/>
    <w:rsid w:val="00DC259A"/>
    <w:rsid w:val="00DE23E8"/>
    <w:rsid w:val="00DF2027"/>
    <w:rsid w:val="00E22D59"/>
    <w:rsid w:val="00E52377"/>
    <w:rsid w:val="00E537AD"/>
    <w:rsid w:val="00E64E17"/>
    <w:rsid w:val="00E866C9"/>
    <w:rsid w:val="00E976BB"/>
    <w:rsid w:val="00EA3D3C"/>
    <w:rsid w:val="00EA3D84"/>
    <w:rsid w:val="00EC090A"/>
    <w:rsid w:val="00ED20B5"/>
    <w:rsid w:val="00F46900"/>
    <w:rsid w:val="00F51C14"/>
    <w:rsid w:val="00F6062A"/>
    <w:rsid w:val="00F61D89"/>
    <w:rsid w:val="00FC08FA"/>
    <w:rsid w:val="00FE7CD0"/>
    <w:rsid w:val="00FF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FF62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66C1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suarez@usda.gov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6-21T08:32:00Z</dcterms:created>
  <dcterms:modified xsi:type="dcterms:W3CDTF">2022-06-21T08:32:00Z</dcterms:modified>
</cp:coreProperties>
</file>